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934D6" w14:textId="24094916" w:rsidR="00694FDC" w:rsidRDefault="00694FD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:</w:t>
      </w:r>
    </w:p>
    <w:p w14:paraId="53CA73C0" w14:textId="72805617" w:rsidR="000E7B48" w:rsidRPr="004E4E40" w:rsidRDefault="00942A3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4E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3492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E4E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="004148F2" w:rsidRPr="004E4E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lete list of lipid fractions and sub-fractions </w:t>
      </w:r>
      <w:r w:rsidR="0061604D">
        <w:rPr>
          <w:rFonts w:ascii="Times New Roman" w:hAnsi="Times New Roman" w:cs="Times New Roman"/>
          <w:b/>
          <w:bCs/>
          <w:sz w:val="24"/>
          <w:szCs w:val="24"/>
          <w:lang w:val="en-GB"/>
        </w:rPr>
        <w:t>considered</w:t>
      </w:r>
    </w:p>
    <w:p w14:paraId="12EF59D5" w14:textId="77777777" w:rsidR="004148F2" w:rsidRPr="004E4E40" w:rsidRDefault="004148F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</w:tblGrid>
      <w:tr w:rsidR="00942A30" w:rsidRPr="00A828BF" w14:paraId="06FED0DA" w14:textId="77777777" w:rsidTr="004148F2">
        <w:tc>
          <w:tcPr>
            <w:tcW w:w="4815" w:type="dxa"/>
          </w:tcPr>
          <w:p w14:paraId="345A4B12" w14:textId="6B8348BC" w:rsidR="00942A30" w:rsidRPr="004E4E4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pid fractions and sub-fractions</w:t>
            </w:r>
          </w:p>
        </w:tc>
      </w:tr>
      <w:tr w:rsidR="00942A30" w:rsidRPr="00A828BF" w14:paraId="047C0B0E" w14:textId="77777777" w:rsidTr="004148F2">
        <w:tc>
          <w:tcPr>
            <w:tcW w:w="4815" w:type="dxa"/>
            <w:vAlign w:val="bottom"/>
          </w:tcPr>
          <w:p w14:paraId="789EF077" w14:textId="5F069D64" w:rsidR="00942A30" w:rsidRPr="00A828BF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utated Figure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CF) </w:t>
            </w:r>
            <w:r w:rsidR="00942A30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</w:t>
            </w:r>
            <w:r w:rsidR="004E4E40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="00942A30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DL</w:t>
            </w:r>
          </w:p>
        </w:tc>
      </w:tr>
      <w:tr w:rsidR="00942A30" w:rsidRPr="00A828BF" w14:paraId="72AF8991" w14:textId="77777777" w:rsidTr="004148F2">
        <w:tc>
          <w:tcPr>
            <w:tcW w:w="4815" w:type="dxa"/>
            <w:vAlign w:val="bottom"/>
          </w:tcPr>
          <w:p w14:paraId="25C0DB73" w14:textId="2911347E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lcutated Figures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A1</w:t>
            </w:r>
            <w:r w:rsid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B100</w:t>
            </w:r>
          </w:p>
        </w:tc>
      </w:tr>
      <w:tr w:rsidR="00942A30" w:rsidRPr="00A828BF" w14:paraId="74DC2079" w14:textId="77777777" w:rsidTr="004148F2">
        <w:tc>
          <w:tcPr>
            <w:tcW w:w="4815" w:type="dxa"/>
            <w:vAlign w:val="bottom"/>
          </w:tcPr>
          <w:p w14:paraId="533D61C2" w14:textId="67A9AED8" w:rsidR="00942A30" w:rsidRPr="00A828BF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utated Figure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 ApoB</w:t>
            </w:r>
          </w:p>
        </w:tc>
      </w:tr>
      <w:tr w:rsidR="00942A30" w14:paraId="352BFB60" w14:textId="77777777" w:rsidTr="004148F2">
        <w:tc>
          <w:tcPr>
            <w:tcW w:w="4815" w:type="dxa"/>
            <w:vAlign w:val="bottom"/>
          </w:tcPr>
          <w:p w14:paraId="3BD6A95C" w14:textId="319EA3A9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DL</w:t>
            </w:r>
          </w:p>
        </w:tc>
      </w:tr>
      <w:tr w:rsidR="00942A30" w14:paraId="792E5B48" w14:textId="77777777" w:rsidTr="004148F2">
        <w:tc>
          <w:tcPr>
            <w:tcW w:w="4815" w:type="dxa"/>
            <w:vAlign w:val="bottom"/>
          </w:tcPr>
          <w:p w14:paraId="73575A41" w14:textId="4F095733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L</w:t>
            </w:r>
          </w:p>
        </w:tc>
      </w:tr>
      <w:tr w:rsidR="00942A30" w14:paraId="3E6C2EE0" w14:textId="77777777" w:rsidTr="004148F2">
        <w:tc>
          <w:tcPr>
            <w:tcW w:w="4815" w:type="dxa"/>
            <w:vAlign w:val="bottom"/>
          </w:tcPr>
          <w:p w14:paraId="0270DA1D" w14:textId="4FD945F9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 </w:t>
            </w:r>
          </w:p>
        </w:tc>
      </w:tr>
      <w:tr w:rsidR="00942A30" w14:paraId="1246FD52" w14:textId="77777777" w:rsidTr="004148F2">
        <w:tc>
          <w:tcPr>
            <w:tcW w:w="4815" w:type="dxa"/>
            <w:vAlign w:val="bottom"/>
          </w:tcPr>
          <w:p w14:paraId="574F24E3" w14:textId="44B6E161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1</w:t>
            </w:r>
          </w:p>
        </w:tc>
      </w:tr>
      <w:tr w:rsidR="00942A30" w14:paraId="310D300B" w14:textId="77777777" w:rsidTr="004148F2">
        <w:tc>
          <w:tcPr>
            <w:tcW w:w="4815" w:type="dxa"/>
            <w:vAlign w:val="bottom"/>
          </w:tcPr>
          <w:p w14:paraId="4870F8FF" w14:textId="725F2F92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2</w:t>
            </w:r>
          </w:p>
        </w:tc>
      </w:tr>
      <w:tr w:rsidR="00942A30" w14:paraId="26D92D9F" w14:textId="77777777" w:rsidTr="004148F2">
        <w:tc>
          <w:tcPr>
            <w:tcW w:w="4815" w:type="dxa"/>
            <w:vAlign w:val="bottom"/>
          </w:tcPr>
          <w:p w14:paraId="61F8F4EE" w14:textId="576B1AF5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3 </w:t>
            </w:r>
          </w:p>
        </w:tc>
      </w:tr>
      <w:tr w:rsidR="00942A30" w14:paraId="51106891" w14:textId="77777777" w:rsidTr="004148F2">
        <w:tc>
          <w:tcPr>
            <w:tcW w:w="4815" w:type="dxa"/>
            <w:vAlign w:val="bottom"/>
          </w:tcPr>
          <w:p w14:paraId="74B7FA76" w14:textId="1037F51E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4</w:t>
            </w:r>
          </w:p>
        </w:tc>
      </w:tr>
      <w:tr w:rsidR="00942A30" w14:paraId="7590EBC2" w14:textId="77777777" w:rsidTr="004148F2">
        <w:tc>
          <w:tcPr>
            <w:tcW w:w="4815" w:type="dxa"/>
            <w:vAlign w:val="bottom"/>
          </w:tcPr>
          <w:p w14:paraId="7D886B7F" w14:textId="048C67D0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5</w:t>
            </w:r>
          </w:p>
        </w:tc>
      </w:tr>
      <w:tr w:rsidR="00942A30" w14:paraId="568E928C" w14:textId="77777777" w:rsidTr="004148F2">
        <w:tc>
          <w:tcPr>
            <w:tcW w:w="4815" w:type="dxa"/>
            <w:vAlign w:val="bottom"/>
          </w:tcPr>
          <w:p w14:paraId="53B15ECC" w14:textId="06D5B917" w:rsidR="00942A30" w:rsidRPr="00942A3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tated Fig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F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6</w:t>
            </w:r>
          </w:p>
        </w:tc>
      </w:tr>
      <w:tr w:rsidR="00942A30" w:rsidRPr="00A828BF" w14:paraId="2305DACB" w14:textId="77777777" w:rsidTr="004148F2">
        <w:tc>
          <w:tcPr>
            <w:tcW w:w="4815" w:type="dxa"/>
            <w:vAlign w:val="bottom"/>
          </w:tcPr>
          <w:p w14:paraId="3698E7EA" w14:textId="4D264FD6" w:rsidR="00942A30" w:rsidRPr="004E4E4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="004148F2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glycerides VLDL</w:t>
            </w:r>
          </w:p>
        </w:tc>
      </w:tr>
      <w:tr w:rsidR="00942A30" w:rsidRPr="00A828BF" w14:paraId="5C58F609" w14:textId="77777777" w:rsidTr="004148F2">
        <w:tc>
          <w:tcPr>
            <w:tcW w:w="4815" w:type="dxa"/>
            <w:vAlign w:val="bottom"/>
          </w:tcPr>
          <w:p w14:paraId="32A76EF8" w14:textId="35613A6B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poprotein Main Fractions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glycerides IDL</w:t>
            </w:r>
          </w:p>
        </w:tc>
      </w:tr>
      <w:tr w:rsidR="00942A30" w:rsidRPr="00A828BF" w14:paraId="4639BA36" w14:textId="77777777" w:rsidTr="004148F2">
        <w:tc>
          <w:tcPr>
            <w:tcW w:w="4815" w:type="dxa"/>
            <w:vAlign w:val="bottom"/>
          </w:tcPr>
          <w:p w14:paraId="5BE39E38" w14:textId="323B9FBE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glycerides LDL</w:t>
            </w:r>
          </w:p>
        </w:tc>
      </w:tr>
      <w:tr w:rsidR="00942A30" w:rsidRPr="00A828BF" w14:paraId="163BC4A2" w14:textId="77777777" w:rsidTr="004148F2">
        <w:tc>
          <w:tcPr>
            <w:tcW w:w="4815" w:type="dxa"/>
            <w:vAlign w:val="bottom"/>
          </w:tcPr>
          <w:p w14:paraId="2FA98ABA" w14:textId="30B51AC9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glycerides HDL</w:t>
            </w:r>
          </w:p>
        </w:tc>
      </w:tr>
      <w:tr w:rsidR="00942A30" w:rsidRPr="00A828BF" w14:paraId="4889988E" w14:textId="77777777" w:rsidTr="004148F2">
        <w:tc>
          <w:tcPr>
            <w:tcW w:w="4815" w:type="dxa"/>
            <w:vAlign w:val="bottom"/>
          </w:tcPr>
          <w:p w14:paraId="0DF34423" w14:textId="33DD8182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lesterol VLDL</w:t>
            </w:r>
          </w:p>
        </w:tc>
      </w:tr>
      <w:tr w:rsidR="00942A30" w:rsidRPr="00A828BF" w14:paraId="7719EE3E" w14:textId="77777777" w:rsidTr="004148F2">
        <w:tc>
          <w:tcPr>
            <w:tcW w:w="4815" w:type="dxa"/>
            <w:vAlign w:val="bottom"/>
          </w:tcPr>
          <w:p w14:paraId="61AE4F02" w14:textId="4054A1B7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lesterol IDL</w:t>
            </w:r>
          </w:p>
        </w:tc>
      </w:tr>
      <w:tr w:rsidR="00942A30" w:rsidRPr="00A828BF" w14:paraId="7AD996B1" w14:textId="77777777" w:rsidTr="004148F2">
        <w:tc>
          <w:tcPr>
            <w:tcW w:w="4815" w:type="dxa"/>
            <w:vAlign w:val="bottom"/>
          </w:tcPr>
          <w:p w14:paraId="38D5BDA8" w14:textId="0C65D562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poprotein Main Fractions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lesterol LDL</w:t>
            </w:r>
          </w:p>
        </w:tc>
      </w:tr>
      <w:tr w:rsidR="00942A30" w:rsidRPr="00A828BF" w14:paraId="578D4AD9" w14:textId="77777777" w:rsidTr="004148F2">
        <w:tc>
          <w:tcPr>
            <w:tcW w:w="4815" w:type="dxa"/>
            <w:vAlign w:val="bottom"/>
          </w:tcPr>
          <w:p w14:paraId="0876FB24" w14:textId="59DE8574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lesterol HDL</w:t>
            </w:r>
          </w:p>
        </w:tc>
      </w:tr>
      <w:tr w:rsidR="00942A30" w:rsidRPr="00A828BF" w14:paraId="7EA1C48D" w14:textId="77777777" w:rsidTr="004148F2">
        <w:tc>
          <w:tcPr>
            <w:tcW w:w="4815" w:type="dxa"/>
            <w:vAlign w:val="bottom"/>
          </w:tcPr>
          <w:p w14:paraId="627D5E91" w14:textId="073E6F2F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ee Cholesterol VLDL</w:t>
            </w:r>
          </w:p>
        </w:tc>
      </w:tr>
      <w:tr w:rsidR="00942A30" w:rsidRPr="00A828BF" w14:paraId="1EDADFDE" w14:textId="77777777" w:rsidTr="004148F2">
        <w:tc>
          <w:tcPr>
            <w:tcW w:w="4815" w:type="dxa"/>
            <w:vAlign w:val="bottom"/>
          </w:tcPr>
          <w:p w14:paraId="1EFE5A4C" w14:textId="787A1FE4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ee Cholesterol IDL</w:t>
            </w:r>
          </w:p>
        </w:tc>
      </w:tr>
      <w:tr w:rsidR="00942A30" w:rsidRPr="00A828BF" w14:paraId="7F196BE8" w14:textId="77777777" w:rsidTr="004148F2">
        <w:tc>
          <w:tcPr>
            <w:tcW w:w="4815" w:type="dxa"/>
            <w:vAlign w:val="bottom"/>
          </w:tcPr>
          <w:p w14:paraId="4DCAFB59" w14:textId="4A6A150E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ree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olesterol LDL</w:t>
            </w:r>
          </w:p>
        </w:tc>
      </w:tr>
      <w:tr w:rsidR="00942A30" w:rsidRPr="00A828BF" w14:paraId="749A13D5" w14:textId="77777777" w:rsidTr="004148F2">
        <w:tc>
          <w:tcPr>
            <w:tcW w:w="4815" w:type="dxa"/>
            <w:vAlign w:val="bottom"/>
          </w:tcPr>
          <w:p w14:paraId="0D4D96AD" w14:textId="0F619347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ee Cholesterol HDL</w:t>
            </w:r>
          </w:p>
        </w:tc>
      </w:tr>
      <w:tr w:rsidR="00942A30" w:rsidRPr="00A828BF" w14:paraId="1BA4BA80" w14:textId="77777777" w:rsidTr="004148F2">
        <w:tc>
          <w:tcPr>
            <w:tcW w:w="4815" w:type="dxa"/>
            <w:vAlign w:val="bottom"/>
          </w:tcPr>
          <w:p w14:paraId="55F7B9EE" w14:textId="31C7C3F3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spholipids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LDL</w:t>
            </w:r>
          </w:p>
        </w:tc>
      </w:tr>
      <w:tr w:rsidR="00942A30" w:rsidRPr="00A828BF" w14:paraId="4CD18195" w14:textId="77777777" w:rsidTr="004148F2">
        <w:tc>
          <w:tcPr>
            <w:tcW w:w="4815" w:type="dxa"/>
            <w:vAlign w:val="bottom"/>
          </w:tcPr>
          <w:p w14:paraId="19938E94" w14:textId="579979B1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spholipids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DL</w:t>
            </w:r>
          </w:p>
        </w:tc>
      </w:tr>
      <w:tr w:rsidR="00942A30" w:rsidRPr="00A828BF" w14:paraId="6A8B0776" w14:textId="77777777" w:rsidTr="004148F2">
        <w:tc>
          <w:tcPr>
            <w:tcW w:w="4815" w:type="dxa"/>
            <w:vAlign w:val="bottom"/>
          </w:tcPr>
          <w:p w14:paraId="1C65055A" w14:textId="3168EA3A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spholipids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DL</w:t>
            </w:r>
          </w:p>
        </w:tc>
      </w:tr>
      <w:tr w:rsidR="00942A30" w:rsidRPr="00A828BF" w14:paraId="07C4B33D" w14:textId="77777777" w:rsidTr="004148F2">
        <w:tc>
          <w:tcPr>
            <w:tcW w:w="4815" w:type="dxa"/>
            <w:vAlign w:val="bottom"/>
          </w:tcPr>
          <w:p w14:paraId="72AA3BCA" w14:textId="7BA34CAC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spholipids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DL</w:t>
            </w:r>
          </w:p>
        </w:tc>
      </w:tr>
      <w:tr w:rsidR="00942A30" w:rsidRPr="00A828BF" w14:paraId="1192827D" w14:textId="77777777" w:rsidTr="004148F2">
        <w:tc>
          <w:tcPr>
            <w:tcW w:w="4815" w:type="dxa"/>
            <w:vAlign w:val="bottom"/>
          </w:tcPr>
          <w:p w14:paraId="201CF292" w14:textId="11CB367A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A1 HDL</w:t>
            </w:r>
          </w:p>
        </w:tc>
      </w:tr>
      <w:tr w:rsidR="00942A30" w:rsidRPr="00A828BF" w14:paraId="165142B9" w14:textId="77777777" w:rsidTr="004148F2">
        <w:tc>
          <w:tcPr>
            <w:tcW w:w="4815" w:type="dxa"/>
            <w:vAlign w:val="bottom"/>
          </w:tcPr>
          <w:p w14:paraId="3CA4B8C5" w14:textId="5AA145F7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poprotein Main Fractions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A2 HDL</w:t>
            </w:r>
          </w:p>
        </w:tc>
      </w:tr>
      <w:tr w:rsidR="00942A30" w:rsidRPr="00A828BF" w14:paraId="3BA14B05" w14:textId="77777777" w:rsidTr="004148F2">
        <w:tc>
          <w:tcPr>
            <w:tcW w:w="4815" w:type="dxa"/>
            <w:vAlign w:val="bottom"/>
          </w:tcPr>
          <w:p w14:paraId="46796EED" w14:textId="1A611D64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B VLDL</w:t>
            </w:r>
          </w:p>
        </w:tc>
      </w:tr>
      <w:tr w:rsidR="00942A30" w:rsidRPr="00A828BF" w14:paraId="4FCC6B52" w14:textId="77777777" w:rsidTr="004148F2">
        <w:tc>
          <w:tcPr>
            <w:tcW w:w="4815" w:type="dxa"/>
            <w:vAlign w:val="bottom"/>
          </w:tcPr>
          <w:p w14:paraId="35C7DF40" w14:textId="1BE2C840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B IDL</w:t>
            </w:r>
          </w:p>
        </w:tc>
      </w:tr>
      <w:tr w:rsidR="00942A30" w:rsidRPr="00A828BF" w14:paraId="190B48BA" w14:textId="77777777" w:rsidTr="004148F2">
        <w:tc>
          <w:tcPr>
            <w:tcW w:w="4815" w:type="dxa"/>
            <w:vAlign w:val="bottom"/>
          </w:tcPr>
          <w:p w14:paraId="703E1728" w14:textId="5066E807" w:rsidR="00942A30" w:rsidRPr="004E4E40" w:rsidRDefault="004148F2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poprotein Main Fractions 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F</w:t>
            </w:r>
            <w:r w:rsidR="00A828BF" w:rsidRP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A828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42A30" w:rsidRPr="004E4E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o B LDL</w:t>
            </w:r>
          </w:p>
        </w:tc>
      </w:tr>
      <w:tr w:rsidR="00942A30" w14:paraId="37D1E84E" w14:textId="77777777" w:rsidTr="004148F2">
        <w:tc>
          <w:tcPr>
            <w:tcW w:w="4815" w:type="dxa"/>
            <w:vAlign w:val="bottom"/>
          </w:tcPr>
          <w:p w14:paraId="60F1D053" w14:textId="6010A0A9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 </w:t>
            </w:r>
          </w:p>
        </w:tc>
      </w:tr>
      <w:tr w:rsidR="00942A30" w14:paraId="78943C6B" w14:textId="77777777" w:rsidTr="004148F2">
        <w:tc>
          <w:tcPr>
            <w:tcW w:w="4815" w:type="dxa"/>
            <w:vAlign w:val="bottom"/>
          </w:tcPr>
          <w:p w14:paraId="0AC9BE3F" w14:textId="37E0B0AC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221D289F" w14:textId="77777777" w:rsidTr="004148F2">
        <w:tc>
          <w:tcPr>
            <w:tcW w:w="4815" w:type="dxa"/>
            <w:vAlign w:val="bottom"/>
          </w:tcPr>
          <w:p w14:paraId="69DEC44A" w14:textId="468902D3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0C277972" w14:textId="77777777" w:rsidTr="004148F2">
        <w:tc>
          <w:tcPr>
            <w:tcW w:w="4815" w:type="dxa"/>
            <w:vAlign w:val="bottom"/>
          </w:tcPr>
          <w:p w14:paraId="53AC1827" w14:textId="176C3CBF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583177EB" w14:textId="77777777" w:rsidTr="004148F2">
        <w:tc>
          <w:tcPr>
            <w:tcW w:w="4815" w:type="dxa"/>
            <w:vAlign w:val="bottom"/>
          </w:tcPr>
          <w:p w14:paraId="616AC5C1" w14:textId="2B8CD6FE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2ED5F658" w14:textId="77777777" w:rsidTr="004148F2">
        <w:tc>
          <w:tcPr>
            <w:tcW w:w="4815" w:type="dxa"/>
            <w:vAlign w:val="bottom"/>
          </w:tcPr>
          <w:p w14:paraId="7CD26768" w14:textId="5FFDFC4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178D8222" w14:textId="77777777" w:rsidTr="004148F2">
        <w:tc>
          <w:tcPr>
            <w:tcW w:w="4815" w:type="dxa"/>
            <w:vAlign w:val="bottom"/>
          </w:tcPr>
          <w:p w14:paraId="615867A8" w14:textId="6DCDBC59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0B055A3E" w14:textId="77777777" w:rsidTr="004148F2">
        <w:tc>
          <w:tcPr>
            <w:tcW w:w="4815" w:type="dxa"/>
            <w:vAlign w:val="bottom"/>
          </w:tcPr>
          <w:p w14:paraId="2AC60D9F" w14:textId="399A813A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75558DD3" w14:textId="77777777" w:rsidTr="004148F2">
        <w:tc>
          <w:tcPr>
            <w:tcW w:w="4815" w:type="dxa"/>
            <w:vAlign w:val="bottom"/>
          </w:tcPr>
          <w:p w14:paraId="6763A8F4" w14:textId="2C7EA4AD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169A389E" w14:textId="77777777" w:rsidTr="004148F2">
        <w:tc>
          <w:tcPr>
            <w:tcW w:w="4815" w:type="dxa"/>
            <w:vAlign w:val="bottom"/>
          </w:tcPr>
          <w:p w14:paraId="6E2EDB26" w14:textId="008C0CFF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42A29D90" w14:textId="77777777" w:rsidTr="004148F2">
        <w:tc>
          <w:tcPr>
            <w:tcW w:w="4815" w:type="dxa"/>
            <w:vAlign w:val="bottom"/>
          </w:tcPr>
          <w:p w14:paraId="357AC9F5" w14:textId="54344027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12994635" w14:textId="77777777" w:rsidTr="004148F2">
        <w:tc>
          <w:tcPr>
            <w:tcW w:w="4815" w:type="dxa"/>
            <w:vAlign w:val="bottom"/>
          </w:tcPr>
          <w:p w14:paraId="738363D1" w14:textId="294EC412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 </w:t>
            </w:r>
          </w:p>
        </w:tc>
      </w:tr>
      <w:tr w:rsidR="00942A30" w14:paraId="0311330D" w14:textId="77777777" w:rsidTr="004148F2">
        <w:tc>
          <w:tcPr>
            <w:tcW w:w="4815" w:type="dxa"/>
            <w:vAlign w:val="bottom"/>
          </w:tcPr>
          <w:p w14:paraId="1D272DB5" w14:textId="0B46D244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46047A40" w14:textId="77777777" w:rsidTr="004148F2">
        <w:tc>
          <w:tcPr>
            <w:tcW w:w="4815" w:type="dxa"/>
            <w:vAlign w:val="bottom"/>
          </w:tcPr>
          <w:p w14:paraId="45E03956" w14:textId="29ADAEB6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15A42EBF" w14:textId="77777777" w:rsidTr="004148F2">
        <w:tc>
          <w:tcPr>
            <w:tcW w:w="4815" w:type="dxa"/>
            <w:vAlign w:val="bottom"/>
          </w:tcPr>
          <w:p w14:paraId="34D2CA35" w14:textId="31BF6EDA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1FFBC650" w14:textId="77777777" w:rsidTr="004148F2">
        <w:tc>
          <w:tcPr>
            <w:tcW w:w="4815" w:type="dxa"/>
            <w:vAlign w:val="bottom"/>
          </w:tcPr>
          <w:p w14:paraId="56A2008B" w14:textId="2DBCC947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5A544968" w14:textId="77777777" w:rsidTr="004148F2">
        <w:tc>
          <w:tcPr>
            <w:tcW w:w="4815" w:type="dxa"/>
            <w:vAlign w:val="bottom"/>
          </w:tcPr>
          <w:p w14:paraId="18F3C188" w14:textId="2BDB0091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4EBF72FD" w14:textId="77777777" w:rsidTr="004148F2">
        <w:tc>
          <w:tcPr>
            <w:tcW w:w="4815" w:type="dxa"/>
            <w:vAlign w:val="bottom"/>
          </w:tcPr>
          <w:p w14:paraId="6E91142A" w14:textId="322ED095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3DADFFF1" w14:textId="77777777" w:rsidTr="004148F2">
        <w:tc>
          <w:tcPr>
            <w:tcW w:w="4815" w:type="dxa"/>
            <w:vAlign w:val="bottom"/>
          </w:tcPr>
          <w:p w14:paraId="21AB24C3" w14:textId="5204D24A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63BD8804" w14:textId="77777777" w:rsidTr="004148F2">
        <w:tc>
          <w:tcPr>
            <w:tcW w:w="4815" w:type="dxa"/>
            <w:vAlign w:val="bottom"/>
          </w:tcPr>
          <w:p w14:paraId="574095BE" w14:textId="22286A12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26FEF2FC" w14:textId="77777777" w:rsidTr="004148F2">
        <w:tc>
          <w:tcPr>
            <w:tcW w:w="4815" w:type="dxa"/>
            <w:vAlign w:val="bottom"/>
          </w:tcPr>
          <w:p w14:paraId="7917F42A" w14:textId="7C35F487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60C5DF20" w14:textId="77777777" w:rsidTr="004148F2">
        <w:tc>
          <w:tcPr>
            <w:tcW w:w="4815" w:type="dxa"/>
            <w:vAlign w:val="bottom"/>
          </w:tcPr>
          <w:p w14:paraId="1DBC6D9D" w14:textId="4C6585E4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00AE72C9" w14:textId="77777777" w:rsidTr="004148F2">
        <w:tc>
          <w:tcPr>
            <w:tcW w:w="4815" w:type="dxa"/>
            <w:vAlign w:val="bottom"/>
          </w:tcPr>
          <w:p w14:paraId="220DA638" w14:textId="21EF9951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373217D8" w14:textId="77777777" w:rsidTr="004148F2">
        <w:tc>
          <w:tcPr>
            <w:tcW w:w="4815" w:type="dxa"/>
            <w:vAlign w:val="bottom"/>
          </w:tcPr>
          <w:p w14:paraId="3F764496" w14:textId="57D017C1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29564432" w14:textId="77777777" w:rsidTr="004148F2">
        <w:tc>
          <w:tcPr>
            <w:tcW w:w="4815" w:type="dxa"/>
            <w:vAlign w:val="bottom"/>
          </w:tcPr>
          <w:p w14:paraId="17C9873F" w14:textId="6B8864D3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5351637F" w14:textId="77777777" w:rsidTr="004148F2">
        <w:tc>
          <w:tcPr>
            <w:tcW w:w="4815" w:type="dxa"/>
            <w:vAlign w:val="bottom"/>
          </w:tcPr>
          <w:p w14:paraId="6D82F080" w14:textId="52DBEEAC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6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118C2514" w14:textId="77777777" w:rsidTr="004148F2">
        <w:tc>
          <w:tcPr>
            <w:tcW w:w="4815" w:type="dxa"/>
            <w:vAlign w:val="bottom"/>
          </w:tcPr>
          <w:p w14:paraId="7462E8DC" w14:textId="329BA775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1EE4F337" w14:textId="77777777" w:rsidTr="004148F2">
        <w:tc>
          <w:tcPr>
            <w:tcW w:w="4815" w:type="dxa"/>
            <w:vAlign w:val="bottom"/>
          </w:tcPr>
          <w:p w14:paraId="48772C22" w14:textId="33510742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236A7506" w14:textId="77777777" w:rsidTr="004148F2">
        <w:tc>
          <w:tcPr>
            <w:tcW w:w="4815" w:type="dxa"/>
            <w:vAlign w:val="bottom"/>
          </w:tcPr>
          <w:p w14:paraId="505336CF" w14:textId="288E285E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27C8D96D" w14:textId="77777777" w:rsidTr="004148F2">
        <w:tc>
          <w:tcPr>
            <w:tcW w:w="4815" w:type="dxa"/>
            <w:vAlign w:val="bottom"/>
          </w:tcPr>
          <w:p w14:paraId="46182824" w14:textId="1298C4C1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33996561" w14:textId="77777777" w:rsidTr="004148F2">
        <w:tc>
          <w:tcPr>
            <w:tcW w:w="4815" w:type="dxa"/>
            <w:vAlign w:val="bottom"/>
          </w:tcPr>
          <w:p w14:paraId="5F49F719" w14:textId="47764306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23570DB3" w14:textId="77777777" w:rsidTr="004148F2">
        <w:tc>
          <w:tcPr>
            <w:tcW w:w="4815" w:type="dxa"/>
            <w:vAlign w:val="bottom"/>
          </w:tcPr>
          <w:p w14:paraId="1ED31847" w14:textId="6392D8D4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6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</w:t>
            </w:r>
          </w:p>
        </w:tc>
      </w:tr>
      <w:tr w:rsidR="00942A30" w14:paraId="0D29CB59" w14:textId="77777777" w:rsidTr="004148F2">
        <w:tc>
          <w:tcPr>
            <w:tcW w:w="4815" w:type="dxa"/>
            <w:vAlign w:val="bottom"/>
          </w:tcPr>
          <w:p w14:paraId="5DB53E74" w14:textId="5D663584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797ADE47" w14:textId="77777777" w:rsidTr="004148F2">
        <w:tc>
          <w:tcPr>
            <w:tcW w:w="4815" w:type="dxa"/>
            <w:vAlign w:val="bottom"/>
          </w:tcPr>
          <w:p w14:paraId="176ADBB1" w14:textId="2734AA6A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2DE0D2D1" w14:textId="77777777" w:rsidTr="004148F2">
        <w:tc>
          <w:tcPr>
            <w:tcW w:w="4815" w:type="dxa"/>
            <w:vAlign w:val="bottom"/>
          </w:tcPr>
          <w:p w14:paraId="79AE46D8" w14:textId="36094821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355506D4" w14:textId="77777777" w:rsidTr="004148F2">
        <w:tc>
          <w:tcPr>
            <w:tcW w:w="4815" w:type="dxa"/>
            <w:vAlign w:val="bottom"/>
          </w:tcPr>
          <w:p w14:paraId="250469A1" w14:textId="126AF262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3585E795" w14:textId="77777777" w:rsidTr="004148F2">
        <w:tc>
          <w:tcPr>
            <w:tcW w:w="4815" w:type="dxa"/>
            <w:vAlign w:val="bottom"/>
          </w:tcPr>
          <w:p w14:paraId="19F3B57B" w14:textId="7E597E4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677A949D" w14:textId="77777777" w:rsidTr="004148F2">
        <w:tc>
          <w:tcPr>
            <w:tcW w:w="4815" w:type="dxa"/>
            <w:vAlign w:val="bottom"/>
          </w:tcPr>
          <w:p w14:paraId="6D1205EF" w14:textId="561B8F50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6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</w:t>
            </w:r>
          </w:p>
        </w:tc>
      </w:tr>
      <w:tr w:rsidR="00942A30" w14:paraId="09B9E4F2" w14:textId="77777777" w:rsidTr="004148F2">
        <w:tc>
          <w:tcPr>
            <w:tcW w:w="4815" w:type="dxa"/>
            <w:vAlign w:val="bottom"/>
          </w:tcPr>
          <w:p w14:paraId="64A42F5D" w14:textId="4B5CEFFD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</w:p>
        </w:tc>
      </w:tr>
      <w:tr w:rsidR="00942A30" w14:paraId="3C8CD05D" w14:textId="77777777" w:rsidTr="004148F2">
        <w:tc>
          <w:tcPr>
            <w:tcW w:w="4815" w:type="dxa"/>
            <w:vAlign w:val="bottom"/>
          </w:tcPr>
          <w:p w14:paraId="3B90C971" w14:textId="225B2E5E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1C932F49" w14:textId="77777777" w:rsidTr="004148F2">
        <w:tc>
          <w:tcPr>
            <w:tcW w:w="4815" w:type="dxa"/>
            <w:vAlign w:val="bottom"/>
          </w:tcPr>
          <w:p w14:paraId="0122513D" w14:textId="0D67CA97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1F5AF085" w14:textId="77777777" w:rsidTr="004148F2">
        <w:tc>
          <w:tcPr>
            <w:tcW w:w="4815" w:type="dxa"/>
            <w:vAlign w:val="bottom"/>
          </w:tcPr>
          <w:p w14:paraId="5589B7BF" w14:textId="11827281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213436E4" w14:textId="77777777" w:rsidTr="004148F2">
        <w:tc>
          <w:tcPr>
            <w:tcW w:w="4815" w:type="dxa"/>
            <w:vAlign w:val="bottom"/>
          </w:tcPr>
          <w:p w14:paraId="7EC9DD1A" w14:textId="521AC9EF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5C5C1B0D" w14:textId="77777777" w:rsidTr="004148F2">
        <w:tc>
          <w:tcPr>
            <w:tcW w:w="4815" w:type="dxa"/>
            <w:vAlign w:val="bottom"/>
          </w:tcPr>
          <w:p w14:paraId="6B2A99D3" w14:textId="68A827FF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6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2A30" w14:paraId="4EDC0903" w14:textId="77777777" w:rsidTr="004148F2">
        <w:tc>
          <w:tcPr>
            <w:tcW w:w="4815" w:type="dxa"/>
            <w:vAlign w:val="bottom"/>
          </w:tcPr>
          <w:p w14:paraId="5486B509" w14:textId="00414AEC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B</w:t>
            </w:r>
          </w:p>
        </w:tc>
      </w:tr>
      <w:tr w:rsidR="00942A30" w14:paraId="7F614A5A" w14:textId="77777777" w:rsidTr="004148F2">
        <w:tc>
          <w:tcPr>
            <w:tcW w:w="4815" w:type="dxa"/>
            <w:vAlign w:val="bottom"/>
          </w:tcPr>
          <w:p w14:paraId="6A52A3C2" w14:textId="37A91650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B</w:t>
            </w:r>
          </w:p>
        </w:tc>
      </w:tr>
      <w:tr w:rsidR="00942A30" w14:paraId="6BE89594" w14:textId="77777777" w:rsidTr="004148F2">
        <w:tc>
          <w:tcPr>
            <w:tcW w:w="4815" w:type="dxa"/>
            <w:vAlign w:val="bottom"/>
          </w:tcPr>
          <w:p w14:paraId="526E48B8" w14:textId="15A8F737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B</w:t>
            </w:r>
          </w:p>
        </w:tc>
      </w:tr>
      <w:tr w:rsidR="00942A30" w14:paraId="4A14741D" w14:textId="77777777" w:rsidTr="004148F2">
        <w:tc>
          <w:tcPr>
            <w:tcW w:w="4815" w:type="dxa"/>
            <w:vAlign w:val="bottom"/>
          </w:tcPr>
          <w:p w14:paraId="54BF4DB1" w14:textId="1684D62E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B</w:t>
            </w:r>
          </w:p>
        </w:tc>
      </w:tr>
      <w:tr w:rsidR="00942A30" w14:paraId="4E7F06C7" w14:textId="77777777" w:rsidTr="004148F2">
        <w:tc>
          <w:tcPr>
            <w:tcW w:w="4815" w:type="dxa"/>
            <w:vAlign w:val="bottom"/>
          </w:tcPr>
          <w:p w14:paraId="0DB75D32" w14:textId="43FB01E3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L5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B</w:t>
            </w:r>
          </w:p>
        </w:tc>
      </w:tr>
      <w:tr w:rsidR="00942A30" w14:paraId="337D6DEE" w14:textId="77777777" w:rsidTr="004148F2">
        <w:tc>
          <w:tcPr>
            <w:tcW w:w="4815" w:type="dxa"/>
            <w:vAlign w:val="bottom"/>
          </w:tcPr>
          <w:p w14:paraId="7A33E24C" w14:textId="5CC794C9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DL6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B</w:t>
            </w:r>
          </w:p>
        </w:tc>
      </w:tr>
      <w:tr w:rsidR="00942A30" w14:paraId="0522143E" w14:textId="77777777" w:rsidTr="004148F2">
        <w:tc>
          <w:tcPr>
            <w:tcW w:w="4815" w:type="dxa"/>
            <w:vAlign w:val="bottom"/>
          </w:tcPr>
          <w:p w14:paraId="6DEF01B9" w14:textId="776BB746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4F866B3A" w14:textId="77777777" w:rsidTr="004148F2">
        <w:tc>
          <w:tcPr>
            <w:tcW w:w="4815" w:type="dxa"/>
            <w:vAlign w:val="bottom"/>
          </w:tcPr>
          <w:p w14:paraId="076F2FB8" w14:textId="3E629935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282D1420" w14:textId="77777777" w:rsidTr="004148F2">
        <w:tc>
          <w:tcPr>
            <w:tcW w:w="4815" w:type="dxa"/>
            <w:vAlign w:val="bottom"/>
          </w:tcPr>
          <w:p w14:paraId="72CC718D" w14:textId="748F90D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4E5C49D5" w14:textId="77777777" w:rsidTr="004148F2">
        <w:tc>
          <w:tcPr>
            <w:tcW w:w="4815" w:type="dxa"/>
            <w:vAlign w:val="bottom"/>
          </w:tcPr>
          <w:p w14:paraId="6469EAA9" w14:textId="362E3202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glycerides</w:t>
            </w:r>
          </w:p>
        </w:tc>
      </w:tr>
      <w:tr w:rsidR="00942A30" w14:paraId="407DC62B" w14:textId="77777777" w:rsidTr="004148F2">
        <w:tc>
          <w:tcPr>
            <w:tcW w:w="4815" w:type="dxa"/>
            <w:vAlign w:val="bottom"/>
          </w:tcPr>
          <w:p w14:paraId="4589548F" w14:textId="524FE3C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 </w:t>
            </w:r>
          </w:p>
        </w:tc>
      </w:tr>
      <w:tr w:rsidR="00942A30" w14:paraId="0722AAAE" w14:textId="77777777" w:rsidTr="004148F2">
        <w:tc>
          <w:tcPr>
            <w:tcW w:w="4815" w:type="dxa"/>
            <w:vAlign w:val="bottom"/>
          </w:tcPr>
          <w:p w14:paraId="34283FC1" w14:textId="5CFC8896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 </w:t>
            </w:r>
          </w:p>
        </w:tc>
      </w:tr>
      <w:tr w:rsidR="00942A30" w14:paraId="4126DBF0" w14:textId="77777777" w:rsidTr="004148F2">
        <w:tc>
          <w:tcPr>
            <w:tcW w:w="4815" w:type="dxa"/>
            <w:vAlign w:val="bottom"/>
          </w:tcPr>
          <w:p w14:paraId="57FA8756" w14:textId="23B650C8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 </w:t>
            </w:r>
          </w:p>
        </w:tc>
      </w:tr>
      <w:tr w:rsidR="00942A30" w14:paraId="768DC363" w14:textId="77777777" w:rsidTr="004148F2">
        <w:tc>
          <w:tcPr>
            <w:tcW w:w="4815" w:type="dxa"/>
            <w:vAlign w:val="bottom"/>
          </w:tcPr>
          <w:p w14:paraId="0AD05D08" w14:textId="23FB82C2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olesterol </w:t>
            </w:r>
          </w:p>
        </w:tc>
      </w:tr>
      <w:tr w:rsidR="00942A30" w14:paraId="4D1D0BB3" w14:textId="77777777" w:rsidTr="004148F2">
        <w:tc>
          <w:tcPr>
            <w:tcW w:w="4815" w:type="dxa"/>
            <w:vAlign w:val="bottom"/>
          </w:tcPr>
          <w:p w14:paraId="378D91BF" w14:textId="19F5267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 </w:t>
            </w:r>
          </w:p>
        </w:tc>
      </w:tr>
      <w:tr w:rsidR="00942A30" w14:paraId="10D7F51F" w14:textId="77777777" w:rsidTr="004148F2">
        <w:tc>
          <w:tcPr>
            <w:tcW w:w="4815" w:type="dxa"/>
            <w:vAlign w:val="bottom"/>
          </w:tcPr>
          <w:p w14:paraId="6E56BE85" w14:textId="4CB5208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 </w:t>
            </w:r>
          </w:p>
        </w:tc>
      </w:tr>
      <w:tr w:rsidR="00942A30" w14:paraId="795AE94B" w14:textId="77777777" w:rsidTr="004148F2">
        <w:tc>
          <w:tcPr>
            <w:tcW w:w="4815" w:type="dxa"/>
            <w:vAlign w:val="bottom"/>
          </w:tcPr>
          <w:p w14:paraId="47E36307" w14:textId="4A4D7BE9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 </w:t>
            </w:r>
          </w:p>
        </w:tc>
      </w:tr>
      <w:tr w:rsidR="00942A30" w14:paraId="47777D82" w14:textId="77777777" w:rsidTr="004148F2">
        <w:tc>
          <w:tcPr>
            <w:tcW w:w="4815" w:type="dxa"/>
            <w:vAlign w:val="bottom"/>
          </w:tcPr>
          <w:p w14:paraId="2FB4D5B6" w14:textId="653E4ACC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ee Cholesterol </w:t>
            </w:r>
          </w:p>
        </w:tc>
      </w:tr>
      <w:tr w:rsidR="00942A30" w14:paraId="5C01A744" w14:textId="77777777" w:rsidTr="004148F2">
        <w:tc>
          <w:tcPr>
            <w:tcW w:w="4815" w:type="dxa"/>
            <w:vAlign w:val="bottom"/>
          </w:tcPr>
          <w:p w14:paraId="4E16CEA0" w14:textId="220BF3C5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</w:p>
        </w:tc>
      </w:tr>
      <w:tr w:rsidR="00942A30" w14:paraId="6E0076BE" w14:textId="77777777" w:rsidTr="004148F2">
        <w:tc>
          <w:tcPr>
            <w:tcW w:w="4815" w:type="dxa"/>
            <w:vAlign w:val="bottom"/>
          </w:tcPr>
          <w:p w14:paraId="467ABF0F" w14:textId="1D837F8B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</w:p>
        </w:tc>
      </w:tr>
      <w:tr w:rsidR="00942A30" w14:paraId="5CD42911" w14:textId="77777777" w:rsidTr="004148F2">
        <w:tc>
          <w:tcPr>
            <w:tcW w:w="4815" w:type="dxa"/>
            <w:vAlign w:val="bottom"/>
          </w:tcPr>
          <w:p w14:paraId="22D83E20" w14:textId="74884BD0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</w:p>
        </w:tc>
      </w:tr>
      <w:tr w:rsidR="00942A30" w14:paraId="547D4BCE" w14:textId="77777777" w:rsidTr="004148F2">
        <w:tc>
          <w:tcPr>
            <w:tcW w:w="4815" w:type="dxa"/>
            <w:vAlign w:val="bottom"/>
          </w:tcPr>
          <w:p w14:paraId="52384A0A" w14:textId="1AC900A9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s</w:t>
            </w:r>
          </w:p>
        </w:tc>
      </w:tr>
      <w:tr w:rsidR="00942A30" w14:paraId="454DC00B" w14:textId="77777777" w:rsidTr="004148F2">
        <w:tc>
          <w:tcPr>
            <w:tcW w:w="4815" w:type="dxa"/>
            <w:vAlign w:val="bottom"/>
          </w:tcPr>
          <w:p w14:paraId="65D2066F" w14:textId="0CE6A5D4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1</w:t>
            </w:r>
          </w:p>
        </w:tc>
      </w:tr>
      <w:tr w:rsidR="00942A30" w14:paraId="2616F1ED" w14:textId="77777777" w:rsidTr="004148F2">
        <w:tc>
          <w:tcPr>
            <w:tcW w:w="4815" w:type="dxa"/>
            <w:vAlign w:val="bottom"/>
          </w:tcPr>
          <w:p w14:paraId="52CD392A" w14:textId="1A24DFBF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1</w:t>
            </w:r>
          </w:p>
        </w:tc>
      </w:tr>
      <w:tr w:rsidR="00942A30" w14:paraId="4DE8C8BC" w14:textId="77777777" w:rsidTr="004148F2">
        <w:tc>
          <w:tcPr>
            <w:tcW w:w="4815" w:type="dxa"/>
            <w:vAlign w:val="bottom"/>
          </w:tcPr>
          <w:p w14:paraId="594BD9A1" w14:textId="3EA791CA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1</w:t>
            </w:r>
          </w:p>
        </w:tc>
      </w:tr>
      <w:tr w:rsidR="00942A30" w14:paraId="4E27F373" w14:textId="77777777" w:rsidTr="004148F2">
        <w:tc>
          <w:tcPr>
            <w:tcW w:w="4815" w:type="dxa"/>
            <w:vAlign w:val="bottom"/>
          </w:tcPr>
          <w:p w14:paraId="7669A691" w14:textId="778A11C8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1</w:t>
            </w:r>
          </w:p>
        </w:tc>
      </w:tr>
      <w:tr w:rsidR="00942A30" w14:paraId="140935AE" w14:textId="77777777" w:rsidTr="004148F2">
        <w:tc>
          <w:tcPr>
            <w:tcW w:w="4815" w:type="dxa"/>
            <w:vAlign w:val="bottom"/>
          </w:tcPr>
          <w:p w14:paraId="6DB35678" w14:textId="50BCBB0E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1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2</w:t>
            </w:r>
          </w:p>
        </w:tc>
      </w:tr>
      <w:tr w:rsidR="00942A30" w14:paraId="4AD1CA0F" w14:textId="77777777" w:rsidTr="004148F2">
        <w:tc>
          <w:tcPr>
            <w:tcW w:w="4815" w:type="dxa"/>
            <w:vAlign w:val="bottom"/>
          </w:tcPr>
          <w:p w14:paraId="405CFFE5" w14:textId="66803600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2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2</w:t>
            </w:r>
          </w:p>
        </w:tc>
      </w:tr>
      <w:tr w:rsidR="00942A30" w14:paraId="050F4CF4" w14:textId="77777777" w:rsidTr="004148F2">
        <w:tc>
          <w:tcPr>
            <w:tcW w:w="4815" w:type="dxa"/>
            <w:vAlign w:val="bottom"/>
          </w:tcPr>
          <w:p w14:paraId="6D41816E" w14:textId="4778D808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3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2</w:t>
            </w:r>
          </w:p>
        </w:tc>
      </w:tr>
      <w:tr w:rsidR="00942A30" w14:paraId="453624AC" w14:textId="77777777" w:rsidTr="004148F2">
        <w:tc>
          <w:tcPr>
            <w:tcW w:w="4815" w:type="dxa"/>
            <w:vAlign w:val="bottom"/>
          </w:tcPr>
          <w:p w14:paraId="3707E703" w14:textId="015CF0F6" w:rsidR="00942A30" w:rsidRPr="00942A30" w:rsidRDefault="00942A30" w:rsidP="00942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4 </w:t>
            </w:r>
            <w:r w:rsidR="004148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fractions</w:t>
            </w:r>
            <w:r w:rsidRPr="00942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o A2</w:t>
            </w:r>
          </w:p>
        </w:tc>
      </w:tr>
    </w:tbl>
    <w:p w14:paraId="7502E409" w14:textId="16E03F9E" w:rsidR="00942A30" w:rsidRPr="00942A30" w:rsidRDefault="00A828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942A30" w:rsidRPr="00942A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NrYwszQxszA3tDRT0lEKTi0uzszPAykwqQUAMFKVXSwAAAA="/>
  </w:docVars>
  <w:rsids>
    <w:rsidRoot w:val="00942A30"/>
    <w:rsid w:val="000E7B48"/>
    <w:rsid w:val="0023492C"/>
    <w:rsid w:val="004148F2"/>
    <w:rsid w:val="004E4E40"/>
    <w:rsid w:val="0061604D"/>
    <w:rsid w:val="00694FDC"/>
    <w:rsid w:val="00942A30"/>
    <w:rsid w:val="009524B1"/>
    <w:rsid w:val="00A8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8582E"/>
  <w15:chartTrackingRefBased/>
  <w15:docId w15:val="{4AFFEDD8-8D79-463B-82BA-77A633033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2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9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6607E-85F5-4864-9C24-9A5CD2C26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 Di Cesare</cp:lastModifiedBy>
  <cp:revision>8</cp:revision>
  <cp:lastPrinted>2021-06-08T12:12:00Z</cp:lastPrinted>
  <dcterms:created xsi:type="dcterms:W3CDTF">2020-04-29T16:08:00Z</dcterms:created>
  <dcterms:modified xsi:type="dcterms:W3CDTF">2021-06-08T12:12:00Z</dcterms:modified>
</cp:coreProperties>
</file>